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7725" w:rsidRPr="00252E3A" w:rsidRDefault="005A7725" w:rsidP="00F151B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upplementary Figure </w:t>
      </w:r>
      <w:r w:rsidRPr="00252E3A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Legends</w:t>
      </w:r>
    </w:p>
    <w:p w:rsidR="00D953EF" w:rsidRPr="00252E3A" w:rsidRDefault="00D953EF" w:rsidP="00F151B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upplementary Figure 1</w:t>
      </w:r>
      <w:bookmarkStart w:id="0" w:name="_GoBack"/>
      <w:bookmarkEnd w:id="0"/>
    </w:p>
    <w:p w:rsidR="00D953EF" w:rsidRPr="00252E3A" w:rsidRDefault="00D953EF" w:rsidP="00F151B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CCL2, CCR2 expression of cells and rhCCL2 </w:t>
      </w:r>
      <w:r w:rsidR="0042758F"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has little effect in</w:t>
      </w: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MM cells</w:t>
      </w:r>
    </w:p>
    <w:p w:rsidR="00D953EF" w:rsidRPr="00252E3A" w:rsidRDefault="00FB7071" w:rsidP="00F151B4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) 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Intracellular CCL2 staining assays, the cells were incubated with Leukocyte Activation Cocktail for 4 h and subsequently stained with CCL2 for flow cytometry analysis. The CCL2 expression of Mφ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, PBMC and MM cell lines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RPMI.8226, MM.1S, ARP-1)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9D504B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B) Expression of CCL2 in CD68+ Mφs and CD138+ MM cells from MM patients’ BM biopsies using immunofluorescence. Scale bars, 50 </w:t>
      </w:r>
      <w:r w:rsidR="009D504B" w:rsidRPr="00252E3A">
        <w:rPr>
          <w:rFonts w:ascii="Times New Roman" w:hAnsi="Times New Roman" w:cs="Times New Roman"/>
          <w:color w:val="000000" w:themeColor="text1"/>
          <w:sz w:val="21"/>
          <w:szCs w:val="21"/>
          <w:lang w:val="el-GR"/>
        </w:rPr>
        <w:t>μ</w:t>
      </w:r>
      <w:r w:rsidR="009D504B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. 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9D504B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</w:t>
      </w:r>
      <w:r w:rsidR="009D504B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ntracellular CCL2 staining assays, 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φs were cultured alone (Mφs), or cocultured with MM cells directly (Mφs+ARP-1, Mφs+MM.1S), or through </w:t>
      </w:r>
      <w:proofErr w:type="spellStart"/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transwell</w:t>
      </w:r>
      <w:proofErr w:type="spellEnd"/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hambers (Mφs/ARP-1, Mφs/MM.1S) for 24h. The CCL2 expression of Mφs.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9D504B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D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) MM cells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ARP-1, MM.1S) were treated with or without 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rhCCL2 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50 ng/ml) for 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the 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ndicated 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times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. Cell growth was assessed using a CCK-8 proliferation assay. All absorbance values were normalized to those of untreated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control) samples at the 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24 h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ime point. </w:t>
      </w:r>
      <w:r w:rsidR="00CA251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Values are presented as means</w:t>
      </w:r>
      <w:r w:rsidR="00CA2517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</w:t>
      </w:r>
      <w:r w:rsidR="00CA251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± SD. 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9D504B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E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Representative 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flow cytometry</w:t>
      </w:r>
      <w:r w:rsidRPr="00252E3A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 analysis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how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ed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the 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poptosis rate of ARP-1 and MM.1S cells induced by </w:t>
      </w:r>
      <w:r w:rsidR="00DB2A3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bortezomib (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BTZ)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the absence or presence of 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rhCCL2 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50 ng/ml) for 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24 h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ummarized data from three independent experiments are shown.</w:t>
      </w:r>
      <w:r w:rsidR="00CA251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Values are presented as means</w:t>
      </w:r>
      <w:r w:rsidR="00CA2517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</w:t>
      </w:r>
      <w:r w:rsidR="00CA251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± SD.</w:t>
      </w:r>
      <w:r w:rsidR="005A7725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9D504B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CCR2 expression of </w:t>
      </w:r>
      <w:r w:rsidR="00B47CAC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M </w:t>
      </w:r>
      <w:r w:rsidR="00DB2A3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ells </w:t>
      </w:r>
      <w:r w:rsidR="00DB2A3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(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OPM2, MM.1S and ARP-1</w:t>
      </w:r>
      <w:r w:rsidR="00B47CAC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) were detected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y</w:t>
      </w:r>
      <w:r w:rsidR="00D953EF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flow cytometry</w:t>
      </w:r>
      <w:r w:rsidR="00D953EF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B47CAC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B47CAC" w:rsidRPr="00252E3A">
        <w:rPr>
          <w:rFonts w:ascii="Times New Roman" w:eastAsia="DengXian" w:hAnsi="Times New Roman" w:cs="Times New Roman"/>
          <w:bCs/>
          <w:color w:val="000000" w:themeColor="text1"/>
          <w:sz w:val="21"/>
          <w:szCs w:val="21"/>
        </w:rPr>
        <w:t xml:space="preserve">NS: not significant. </w:t>
      </w:r>
    </w:p>
    <w:p w:rsidR="00DB2A37" w:rsidRPr="00252E3A" w:rsidRDefault="00DB2A37" w:rsidP="00F151B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upplementary Figure 2</w:t>
      </w:r>
    </w:p>
    <w:p w:rsidR="00DB2A37" w:rsidRPr="00252E3A" w:rsidRDefault="00DB2A37" w:rsidP="00F151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Differently polarized Mφs have different </w:t>
      </w:r>
      <w:r w:rsidRPr="00252E3A">
        <w:rPr>
          <w:rFonts w:ascii="Times New Roman" w:eastAsia="DengXian" w:hAnsi="Times New Roman" w:cs="Times New Roman"/>
          <w:b/>
          <w:color w:val="000000" w:themeColor="text1"/>
          <w:sz w:val="21"/>
          <w:szCs w:val="21"/>
        </w:rPr>
        <w:t>effects</w:t>
      </w: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on MM drug resistance. </w:t>
      </w:r>
    </w:p>
    <w:p w:rsidR="00DB2A37" w:rsidRPr="00252E3A" w:rsidRDefault="00DB2A37" w:rsidP="00F151B4">
      <w:pPr>
        <w:spacing w:line="480" w:lineRule="auto"/>
        <w:outlineLvl w:val="0"/>
        <w:rPr>
          <w:color w:val="000000" w:themeColor="text1"/>
          <w:sz w:val="21"/>
          <w:szCs w:val="21"/>
        </w:rPr>
      </w:pPr>
      <w:r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A) 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Mφs</w:t>
      </w:r>
      <w:r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were exposed of 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LPS (100ng/ml) +IFN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  <w:lang w:val="el-GR"/>
        </w:rPr>
        <w:t>γ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20ng/ml), IL-4 (20 ng/ml), rhCCL2(50ng/ml) for 24h, followed by </w:t>
      </w:r>
      <w:r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flow cytometry to detect 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CD206 expression in Mφs. B) Percentage of bortezomib</w:t>
      </w:r>
      <w:r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(BTZ, 10 </w:t>
      </w:r>
      <w:proofErr w:type="spellStart"/>
      <w:r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nM</w:t>
      </w:r>
      <w:proofErr w:type="spellEnd"/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)-induced apoptotic ARP-1 cells upon direct coculture with differently treated Mφs (Mφs</w:t>
      </w:r>
      <w:r w:rsidRPr="00252E3A">
        <w:rPr>
          <w:rFonts w:ascii="Times New Roman" w:eastAsia="Cambria Math" w:hAnsi="Times New Roman" w:cs="Times New Roman"/>
          <w:color w:val="000000" w:themeColor="text1"/>
          <w:sz w:val="21"/>
          <w:szCs w:val="21"/>
        </w:rPr>
        <w:t xml:space="preserve">, 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LPS+IFN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  <w:lang w:val="el-GR"/>
        </w:rPr>
        <w:t>γ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-Mφs, </w:t>
      </w:r>
      <w:r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IL4-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Mφs</w:t>
      </w:r>
      <w:r w:rsidRPr="00252E3A">
        <w:rPr>
          <w:rFonts w:ascii="Times New Roman" w:eastAsia="Cambria Math" w:hAnsi="Times New Roman" w:cs="Times New Roman"/>
          <w:color w:val="000000" w:themeColor="text1"/>
          <w:sz w:val="21"/>
          <w:szCs w:val="21"/>
        </w:rPr>
        <w:t xml:space="preserve"> </w:t>
      </w:r>
      <w:r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and 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rhCCL2-Mφs). Similar results were observed in at least three independent experiments.</w:t>
      </w:r>
    </w:p>
    <w:p w:rsidR="00D953EF" w:rsidRPr="00252E3A" w:rsidRDefault="00D953EF" w:rsidP="00F151B4">
      <w:pPr>
        <w:spacing w:line="480" w:lineRule="auto"/>
        <w:outlineLvl w:val="0"/>
        <w:rPr>
          <w:rFonts w:ascii="Times New Roman" w:eastAsia="DengXian" w:hAnsi="Times New Roman" w:cs="Times New Roman"/>
          <w:color w:val="000000" w:themeColor="text1"/>
          <w:sz w:val="21"/>
          <w:szCs w:val="21"/>
        </w:rPr>
      </w:pPr>
    </w:p>
    <w:p w:rsidR="00D953EF" w:rsidRPr="00252E3A" w:rsidRDefault="00D953EF" w:rsidP="00F151B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upplementary Figure </w:t>
      </w:r>
      <w:r w:rsidR="00DB2A37"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3</w:t>
      </w:r>
    </w:p>
    <w:p w:rsidR="00887D60" w:rsidRPr="00252E3A" w:rsidRDefault="00D953EF" w:rsidP="00F151B4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Knocking down MCPIP1 hindered Mφs from protecting primary myeloma cells and </w:t>
      </w:r>
      <w:r w:rsidRPr="00252E3A">
        <w:rPr>
          <w:rFonts w:ascii="Times New Roman" w:eastAsia="DengXian" w:hAnsi="Times New Roman" w:cs="Times New Roman"/>
          <w:b/>
          <w:color w:val="000000" w:themeColor="text1"/>
          <w:sz w:val="21"/>
          <w:szCs w:val="21"/>
        </w:rPr>
        <w:t>had little effect on</w:t>
      </w: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Mφs </w:t>
      </w:r>
      <w:r w:rsidR="005A7725"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viability.</w:t>
      </w:r>
      <w:r w:rsidR="005A7725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p w:rsidR="00D953EF" w:rsidRPr="00252E3A" w:rsidRDefault="00D953EF" w:rsidP="00F151B4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) 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ercentage </w:t>
      </w:r>
      <w:r w:rsidR="00887D60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of 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bortezomib</w:t>
      </w:r>
      <w:r w:rsidR="00887D60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 (BTZ, 10 </w:t>
      </w:r>
      <w:proofErr w:type="spellStart"/>
      <w:r w:rsidR="00887D60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nM</w:t>
      </w:r>
      <w:proofErr w:type="spellEnd"/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-induced apoptotic primary MM cells from a patient (Pt.1) in different culture conditions: culture </w:t>
      </w:r>
      <w:r w:rsidR="00DB2A3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alone (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Pt.1), coculture with Mφs transfected with a scrambled nontargeting siRNA</w:t>
      </w:r>
      <w:r w:rsidR="00CA251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Pt.1/Mφs </w:t>
      </w:r>
      <w:proofErr w:type="spellStart"/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siNC</w:t>
      </w:r>
      <w:proofErr w:type="spellEnd"/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, and coculture with Mφs transfected with MCPIP1 specific siRNA (Pt.1/Mφs siMCPIP1). A representative flow cytometry analysis and quantitative 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results showed the apoptosis of primary MM cells induced by BTZ.</w:t>
      </w:r>
      <w:r w:rsidRPr="00252E3A">
        <w:rPr>
          <w:rFonts w:ascii="Times New Roman" w:eastAsia="Cambria Math" w:hAnsi="Times New Roman" w:cs="Times New Roman"/>
          <w:color w:val="000000" w:themeColor="text1"/>
          <w:sz w:val="21"/>
          <w:szCs w:val="21"/>
        </w:rPr>
        <w:t xml:space="preserve"> (B)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φs were transfected with a scrambled nontargeting siRNA or MCPIP1 specific siRNA (</w:t>
      </w:r>
      <w:proofErr w:type="spellStart"/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siNC</w:t>
      </w:r>
      <w:proofErr w:type="spellEnd"/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siMCPIP1). </w:t>
      </w:r>
      <w:r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Immunoblot analysis </w:t>
      </w:r>
      <w:r w:rsidR="00887D60"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were conducted to detect </w:t>
      </w:r>
      <w:r w:rsidRPr="00252E3A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 xml:space="preserve">the expression of apoptosis-related proteins in 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Mφs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C) 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A representative flow cytometry analysis showed the a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optosis 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f 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φs </w:t>
      </w:r>
      <w:r w:rsidR="00887D60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hich were transfected with different siRNA. </w:t>
      </w:r>
      <w:r w:rsidR="00CA2517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Similar results were observed in at least three independent experiments.</w:t>
      </w:r>
    </w:p>
    <w:p w:rsidR="0047041F" w:rsidRPr="00252E3A" w:rsidRDefault="0047041F" w:rsidP="00F151B4">
      <w:pPr>
        <w:spacing w:line="480" w:lineRule="auto"/>
        <w:outlineLvl w:val="0"/>
        <w:rPr>
          <w:color w:val="000000" w:themeColor="text1"/>
          <w:sz w:val="21"/>
          <w:szCs w:val="21"/>
        </w:rPr>
      </w:pPr>
    </w:p>
    <w:p w:rsidR="0047041F" w:rsidRPr="00252E3A" w:rsidRDefault="0047041F" w:rsidP="00F151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upplementary Figure 4</w:t>
      </w:r>
    </w:p>
    <w:p w:rsidR="00D02448" w:rsidRPr="00252E3A" w:rsidRDefault="00D02448" w:rsidP="00D02448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he morphological and phenotypical characterization of macrophages.</w:t>
      </w:r>
    </w:p>
    <w:p w:rsidR="00D02448" w:rsidRPr="00252E3A" w:rsidRDefault="00D02448" w:rsidP="00D02448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Mφs were differentiated from PBMCs in medium containing M-CSF (20 ng/ml) for 7 days. A) Mφs had a spindle-like morphology. Inverted phase contrast microscope 100</w:t>
      </w:r>
      <w:r w:rsidRPr="00252E3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×</w:t>
      </w:r>
      <w:r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B) The expression of </w:t>
      </w:r>
      <w:r w:rsidR="00380D35" w:rsidRPr="00252E3A">
        <w:rPr>
          <w:rFonts w:ascii="Times New Roman" w:hAnsi="Times New Roman" w:cs="Times New Roman"/>
          <w:color w:val="000000" w:themeColor="text1"/>
          <w:sz w:val="21"/>
          <w:szCs w:val="21"/>
        </w:rPr>
        <w:t>CD14 in Mφs were detected by flow cytometry analysis. C) The expression of CD68 in Mφs were detected by immunofluorescence.</w:t>
      </w:r>
    </w:p>
    <w:sectPr w:rsidR="00D02448" w:rsidRPr="00252E3A" w:rsidSect="00F151B4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1F11" w:rsidRDefault="00811F11" w:rsidP="00F151B4">
      <w:r>
        <w:separator/>
      </w:r>
    </w:p>
  </w:endnote>
  <w:endnote w:type="continuationSeparator" w:id="0">
    <w:p w:rsidR="00811F11" w:rsidRDefault="00811F11" w:rsidP="00F15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1212693710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:rsidR="00F151B4" w:rsidRDefault="00F151B4" w:rsidP="00493A93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:rsidR="00F151B4" w:rsidRDefault="00F151B4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92872486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:rsidR="00F151B4" w:rsidRDefault="00F151B4" w:rsidP="00493A93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:rsidR="00F151B4" w:rsidRDefault="00F151B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1F11" w:rsidRDefault="00811F11" w:rsidP="00F151B4">
      <w:r>
        <w:separator/>
      </w:r>
    </w:p>
  </w:footnote>
  <w:footnote w:type="continuationSeparator" w:id="0">
    <w:p w:rsidR="00811F11" w:rsidRDefault="00811F11" w:rsidP="00F151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132B5"/>
    <w:multiLevelType w:val="hybridMultilevel"/>
    <w:tmpl w:val="105009D2"/>
    <w:lvl w:ilvl="0" w:tplc="AD3C5F3C">
      <w:start w:val="1"/>
      <w:numFmt w:val="upp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D65162"/>
    <w:multiLevelType w:val="hybridMultilevel"/>
    <w:tmpl w:val="9552E76C"/>
    <w:lvl w:ilvl="0" w:tplc="AF9ED3C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0B1B70"/>
    <w:multiLevelType w:val="hybridMultilevel"/>
    <w:tmpl w:val="F482BDA6"/>
    <w:lvl w:ilvl="0" w:tplc="9188916A">
      <w:start w:val="1"/>
      <w:numFmt w:val="upp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361495"/>
    <w:multiLevelType w:val="hybridMultilevel"/>
    <w:tmpl w:val="7DFC9F02"/>
    <w:lvl w:ilvl="0" w:tplc="460EFC4C">
      <w:start w:val="1"/>
      <w:numFmt w:val="upp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D70"/>
    <w:rsid w:val="00021664"/>
    <w:rsid w:val="00024B2A"/>
    <w:rsid w:val="00033ED0"/>
    <w:rsid w:val="00056413"/>
    <w:rsid w:val="00085A4A"/>
    <w:rsid w:val="000E084B"/>
    <w:rsid w:val="000F5A3E"/>
    <w:rsid w:val="0013421A"/>
    <w:rsid w:val="001415A6"/>
    <w:rsid w:val="00252E3A"/>
    <w:rsid w:val="00333616"/>
    <w:rsid w:val="00377B07"/>
    <w:rsid w:val="00380D35"/>
    <w:rsid w:val="00392946"/>
    <w:rsid w:val="0042758F"/>
    <w:rsid w:val="0047041F"/>
    <w:rsid w:val="0048007B"/>
    <w:rsid w:val="00497EA6"/>
    <w:rsid w:val="00502A3F"/>
    <w:rsid w:val="00542F79"/>
    <w:rsid w:val="005A7725"/>
    <w:rsid w:val="006C28EE"/>
    <w:rsid w:val="006D2B23"/>
    <w:rsid w:val="00714CD6"/>
    <w:rsid w:val="0073177F"/>
    <w:rsid w:val="007816B4"/>
    <w:rsid w:val="007D67D4"/>
    <w:rsid w:val="00811F11"/>
    <w:rsid w:val="00816381"/>
    <w:rsid w:val="0082462B"/>
    <w:rsid w:val="00887D60"/>
    <w:rsid w:val="00897CA4"/>
    <w:rsid w:val="008C54A5"/>
    <w:rsid w:val="008E5D70"/>
    <w:rsid w:val="00916720"/>
    <w:rsid w:val="00926DF9"/>
    <w:rsid w:val="009604DC"/>
    <w:rsid w:val="00991D02"/>
    <w:rsid w:val="009A777F"/>
    <w:rsid w:val="009B37D8"/>
    <w:rsid w:val="009C3A00"/>
    <w:rsid w:val="009D504B"/>
    <w:rsid w:val="00A45547"/>
    <w:rsid w:val="00A671EA"/>
    <w:rsid w:val="00A87F48"/>
    <w:rsid w:val="00A979CE"/>
    <w:rsid w:val="00B27EC1"/>
    <w:rsid w:val="00B43E2A"/>
    <w:rsid w:val="00B45D0B"/>
    <w:rsid w:val="00B47CAC"/>
    <w:rsid w:val="00B7685E"/>
    <w:rsid w:val="00C70D25"/>
    <w:rsid w:val="00CA2517"/>
    <w:rsid w:val="00CC03AE"/>
    <w:rsid w:val="00D02448"/>
    <w:rsid w:val="00D40F13"/>
    <w:rsid w:val="00D45DC2"/>
    <w:rsid w:val="00D8010D"/>
    <w:rsid w:val="00D953EF"/>
    <w:rsid w:val="00DB2A37"/>
    <w:rsid w:val="00DC77D1"/>
    <w:rsid w:val="00E93DF1"/>
    <w:rsid w:val="00F1366A"/>
    <w:rsid w:val="00F151B4"/>
    <w:rsid w:val="00F178AD"/>
    <w:rsid w:val="00F32626"/>
    <w:rsid w:val="00F50BE5"/>
    <w:rsid w:val="00FB7071"/>
    <w:rsid w:val="00FD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5A2206A4-7205-0D42-BF9F-380647C0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704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8E5D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8E5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E93D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E93DF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E93D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E93D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0">
    <w:name w:val="Grid Table 1 Light"/>
    <w:basedOn w:val="a1"/>
    <w:uiPriority w:val="46"/>
    <w:rsid w:val="00E93DF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0">
    <w:name w:val="Grid Table 2"/>
    <w:basedOn w:val="a1"/>
    <w:uiPriority w:val="47"/>
    <w:rsid w:val="00E93DF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Grid Table 1 Light Accent 3"/>
    <w:basedOn w:val="a1"/>
    <w:uiPriority w:val="46"/>
    <w:rsid w:val="00E93DF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3">
    <w:name w:val="Grid Table 2 Accent 3"/>
    <w:basedOn w:val="a1"/>
    <w:uiPriority w:val="47"/>
    <w:rsid w:val="00E93DF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Normal (Web)"/>
    <w:basedOn w:val="a"/>
    <w:uiPriority w:val="99"/>
    <w:unhideWhenUsed/>
    <w:rsid w:val="009167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6">
    <w:name w:val="Balloon Text"/>
    <w:basedOn w:val="a"/>
    <w:link w:val="a7"/>
    <w:uiPriority w:val="99"/>
    <w:semiHidden/>
    <w:unhideWhenUsed/>
    <w:rsid w:val="005A7725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5A7725"/>
    <w:rPr>
      <w:rFonts w:ascii="宋体" w:eastAsia="宋体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F151B4"/>
  </w:style>
  <w:style w:type="paragraph" w:styleId="a9">
    <w:name w:val="footer"/>
    <w:basedOn w:val="a"/>
    <w:link w:val="aa"/>
    <w:uiPriority w:val="99"/>
    <w:unhideWhenUsed/>
    <w:rsid w:val="00F15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151B4"/>
    <w:rPr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F151B4"/>
  </w:style>
  <w:style w:type="paragraph" w:styleId="ac">
    <w:name w:val="List Paragraph"/>
    <w:basedOn w:val="a"/>
    <w:uiPriority w:val="34"/>
    <w:qFormat/>
    <w:rsid w:val="0047041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0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4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9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5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6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6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2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7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57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1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1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2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0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4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75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7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0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5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50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2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0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4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8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6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0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8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5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6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0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1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3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2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3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0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19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5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82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1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4-02T11:50:00Z</cp:lastPrinted>
  <dcterms:created xsi:type="dcterms:W3CDTF">2019-09-20T01:09:00Z</dcterms:created>
  <dcterms:modified xsi:type="dcterms:W3CDTF">2019-09-20T01:09:00Z</dcterms:modified>
</cp:coreProperties>
</file>